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A4A" w:rsidRPr="00D0060C" w:rsidRDefault="003D4A4A" w:rsidP="003D4A4A">
      <w:pPr>
        <w:rPr>
          <w:rFonts w:eastAsia="Times New Roman" w:cs="Times New Roman"/>
          <w:b/>
          <w:bCs/>
          <w:color w:val="000000"/>
          <w:u w:val="single"/>
        </w:rPr>
      </w:pPr>
      <w:r>
        <w:rPr>
          <w:rFonts w:eastAsia="Times New Roman" w:cs="Times New Roman"/>
          <w:b/>
          <w:bCs/>
          <w:color w:val="000000"/>
          <w:u w:val="single"/>
        </w:rPr>
        <w:t>Adjusted Baseline Comparisons for participants with complete data for BMI (N=242) and Waist Circumference (N=</w:t>
      </w:r>
      <w:r>
        <w:rPr>
          <w:rFonts w:eastAsia="Times New Roman" w:cs="Times New Roman"/>
          <w:b/>
          <w:bCs/>
          <w:color w:val="000000"/>
          <w:u w:val="single"/>
        </w:rPr>
        <w:t>239) at Baseline and 24 Month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46"/>
        <w:gridCol w:w="1010"/>
        <w:gridCol w:w="1010"/>
        <w:gridCol w:w="1034"/>
        <w:gridCol w:w="250"/>
        <w:gridCol w:w="1010"/>
        <w:gridCol w:w="1009"/>
        <w:gridCol w:w="1009"/>
        <w:gridCol w:w="249"/>
        <w:gridCol w:w="1009"/>
        <w:gridCol w:w="1009"/>
        <w:gridCol w:w="1102"/>
        <w:gridCol w:w="249"/>
        <w:gridCol w:w="1009"/>
        <w:gridCol w:w="1009"/>
        <w:gridCol w:w="1009"/>
      </w:tblGrid>
      <w:tr w:rsidR="003D4A4A" w:rsidRPr="00A46C2F" w:rsidTr="003D4A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Waist Circumference</w:t>
            </w:r>
          </w:p>
        </w:tc>
      </w:tr>
      <w:tr w:rsidR="003D4A4A" w:rsidRPr="00A46C2F" w:rsidTr="003D4A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Moderate N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High N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Moderate N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High Needs</w:t>
            </w:r>
          </w:p>
        </w:tc>
      </w:tr>
      <w:tr w:rsidR="003D4A4A" w:rsidRPr="00A46C2F" w:rsidTr="003D4A4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INT (N=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AU (N=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otal 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INT (N=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AU (N=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otal (N=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INT (N=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AU (N=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otal (N=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INT (N=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AU (N=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D4A4A">
              <w:rPr>
                <w:rFonts w:ascii="Calibri" w:eastAsia="Times New Roman" w:hAnsi="Calibri" w:cs="Times New Roman"/>
                <w:color w:val="000000" w:themeColor="text1"/>
              </w:rPr>
              <w:t>Total (N=66)</w:t>
            </w:r>
          </w:p>
        </w:tc>
      </w:tr>
      <w:tr w:rsidR="003D4A4A" w:rsidRPr="00A46C2F" w:rsidTr="002579A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Age (Mean,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0.37 (1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9.87 (1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0.18 (1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7.19 (1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0.50 (1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8.64 (1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0.36 (1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9.95 (1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0.21 (1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.73 (1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9.97 (1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8.15 (10.51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2 (2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7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9 (2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2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1 (2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7 (2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8 (2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2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22.73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8 (7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1 (75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9 (7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69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4 (85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9 (76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6 (7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9 (7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5 (7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6 (7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86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1 (77.27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Ethnorac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5 (6</w:t>
            </w:r>
            <w:bookmarkStart w:id="0" w:name="_GoBack"/>
            <w:bookmarkEnd w:id="0"/>
            <w:r w:rsidRPr="00A46C2F">
              <w:rPr>
                <w:rFonts w:ascii="Calibri" w:eastAsia="Times New Roman" w:hAnsi="Calibri" w:cs="Times New Roman"/>
                <w:color w:val="000000"/>
              </w:rPr>
              <w:t>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9 (5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4 (6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6 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 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8 (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3 (6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8 (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1 (6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7 (4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4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0 (45.45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5 (3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9 (4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4 (35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0 (55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6 (5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 (5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3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8 (4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2 (35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0 (54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6 (55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 (54.55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borigi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 (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6.06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06 (96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5 (95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71 (95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94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6 (9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0 (93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03 (96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3 (95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66 (95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5 (94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7 (93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2 (93.94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Any 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9 (53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36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84 (47.19)</w:t>
            </w:r>
            <w:r w:rsidRPr="00A46C2F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2 (6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7 (6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9 (60.94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4 (50.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37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9 (45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3 (62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8 (62.07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1 (62.12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1 (46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3 (6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4 (5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38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9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39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3 (49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1 (6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4 (54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3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7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37.88)</w:t>
            </w:r>
          </w:p>
        </w:tc>
      </w:tr>
      <w:tr w:rsidR="003D4A4A" w:rsidRPr="00A46C2F" w:rsidTr="002579AC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More than one substance per day (including alcoho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1 (2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0 (2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1 (2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8 (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6 (2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0 (3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6 (2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4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5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0 (45.45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9 (7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8 (7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7 (7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2 (6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5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 (5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81 (75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6 (69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7 (7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2 (59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48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 (54.55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INI </w:t>
            </w: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Diagnoses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ajor Depressive Epis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0 (45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0 (44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80 (44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19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8 (28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2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9 (45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8 (4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7 (4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 (16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 (3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22.73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Manic or Hypomanic Epis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1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7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9 (1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 (1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0 (15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1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7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8 (10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1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3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 (13.64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3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8 (26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2 (29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 (1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0 (15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2 (29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8 (27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0 (28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 (16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17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16.67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1 (19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19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1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 (8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7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0 (18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2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19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 (8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6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7.58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Mood Disorder with Psychotic 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4 (2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16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5 (19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8 (2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0 (35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8 (28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3 (2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1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19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18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7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8 (27.27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Psychotic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2 (2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2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7 (2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2 (6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 (4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5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1 (19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5 (2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 (2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3 (6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4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6 (54.55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Alcohol Depen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2 (29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6 (38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8 (3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 (3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0 (35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2 (34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9 (27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5 (37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4 (3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 (3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7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3 (34.85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Substance Depen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8 (34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2 (47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0 (39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6 (44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9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7 (4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4 (3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1 (46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5 (37.57)</w:t>
            </w:r>
            <w:r w:rsidRPr="00A46C2F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6 (4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1 (37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7 (40.91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1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7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9 (1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19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 (2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2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4 (13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 (7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9 (1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18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 (2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19.70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Substance Ab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6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 (5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8 (2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2 (18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 (6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 (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 (5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9 (24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 (13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13 (19.70)</w:t>
            </w:r>
          </w:p>
        </w:tc>
      </w:tr>
      <w:tr w:rsidR="003D4A4A" w:rsidRPr="00A46C2F" w:rsidTr="002579AC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Total length of Homelessness Months (Mean,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9.43 (57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2.68 (7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4.52 (6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6.03 (84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9.11 (8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7.40 (8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0.67 (59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1.66 (68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4.89 (6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6.14 (8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7.41 (8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6.71 (81.12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 Health Status (EQ5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1.50 (24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2.03 (23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1.70 (24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5.64 (58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7.11 (57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6.31 (2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1.08 (24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1.93 (24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1.41 (24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7.82 (2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6.17 (24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7.06 (22.69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 Mental Health Status (EQ5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9.30 (26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9.51 (23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2.47 (25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0.60 (24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2.00 (3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8.14 (25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8.41 (25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0.17 (23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2.01 (25.76)</w:t>
            </w:r>
            <w:r w:rsidRPr="00A46C2F">
              <w:rPr>
                <w:rFonts w:ascii="Calibri" w:eastAsia="Times New Roman" w:hAnsi="Calibri" w:cs="Times New Roman"/>
                <w:b/>
                <w:color w:val="000000"/>
                <w:sz w:val="2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0.60 (24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2.00 (3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8.14 (25.99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verall Physical Health Status </w:t>
            </w: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(EQ5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lastRenderedPageBreak/>
              <w:t>60.96 (25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70.29 (2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3.85 (2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5.60 (24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9.20 (3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3.77 (26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0.38 (25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9.97 (2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3.32 (24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5.60 (24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9.20 (3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63.77 (26.13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Food Securities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77 (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5 (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53 (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53 (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89 (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69 (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71 (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8 (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51 (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46 (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5.00 (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70 (2.47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Medication Compliance (MC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2 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9 (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8 (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.83 (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25 (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02 (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3 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8 (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9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2.84 (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28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03 (1.20)</w:t>
            </w:r>
          </w:p>
        </w:tc>
      </w:tr>
      <w:tr w:rsidR="003D4A4A" w:rsidRPr="00A46C2F" w:rsidTr="002579AC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Cooperation with Treatment Providers (MC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5 (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5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9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26 (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6 (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35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7 (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7 (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10 (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28 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8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37 (0.96)</w:t>
            </w:r>
          </w:p>
        </w:tc>
      </w:tr>
      <w:tr w:rsidR="003D4A4A" w:rsidRPr="00A46C2F" w:rsidTr="002579A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Alcohol/drug Abuse (MC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76 (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63 (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71 (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19 (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6 (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31 (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80 (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59 (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72 (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16 (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4 (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29 (1.30)</w:t>
            </w:r>
          </w:p>
        </w:tc>
      </w:tr>
      <w:tr w:rsidR="003D4A4A" w:rsidRPr="00A46C2F" w:rsidTr="002579AC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mpulse Control (MCAS</w:t>
            </w: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4 (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87 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97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39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3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1 (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4.06 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99 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0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1 (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color w:val="000000"/>
              </w:rPr>
              <w:t>3.41 (0.94)</w:t>
            </w:r>
          </w:p>
        </w:tc>
      </w:tr>
      <w:tr w:rsidR="003D4A4A" w:rsidRPr="00A46C2F" w:rsidTr="002579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4A4A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</w:rPr>
              <w:t>*</w:t>
            </w:r>
            <w:r w:rsidRPr="00A46C2F">
              <w:rPr>
                <w:rFonts w:ascii="Calibri" w:eastAsia="Times New Roman" w:hAnsi="Calibri" w:cs="Times New Roman"/>
                <w:b/>
                <w:bCs/>
                <w:color w:val="000000"/>
              </w:rPr>
              <w:t>- P &lt; 0.05</w:t>
            </w:r>
          </w:p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*-P 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A4A" w:rsidRPr="00A46C2F" w:rsidRDefault="003D4A4A" w:rsidP="002579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D4A4A" w:rsidRDefault="003D4A4A" w:rsidP="003D4A4A">
      <w:pPr>
        <w:sectPr w:rsidR="003D4A4A" w:rsidSect="006536F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t>Units of measurement for all variables are identical to the units of m</w:t>
      </w:r>
      <w:r>
        <w:t>easurement provided in Table 1</w:t>
      </w:r>
    </w:p>
    <w:p w:rsidR="00A56128" w:rsidRDefault="00BD7C9D"/>
    <w:sectPr w:rsidR="00A56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A4A"/>
    <w:rsid w:val="00353F38"/>
    <w:rsid w:val="003D4A4A"/>
    <w:rsid w:val="00973368"/>
    <w:rsid w:val="00BD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oodhall-Melnik</dc:creator>
  <cp:lastModifiedBy>JWoodhall-Melnik</cp:lastModifiedBy>
  <cp:revision>1</cp:revision>
  <dcterms:created xsi:type="dcterms:W3CDTF">2015-08-17T19:55:00Z</dcterms:created>
  <dcterms:modified xsi:type="dcterms:W3CDTF">2015-08-17T20:14:00Z</dcterms:modified>
</cp:coreProperties>
</file>